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D59C1" w14:textId="77777777" w:rsidR="0066242E" w:rsidRPr="00F86CE9" w:rsidRDefault="0066242E" w:rsidP="0066242E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F86CE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4 Table. Excluded stud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0"/>
        <w:gridCol w:w="1197"/>
        <w:gridCol w:w="4450"/>
        <w:gridCol w:w="2343"/>
      </w:tblGrid>
      <w:tr w:rsidR="0066242E" w:rsidRPr="00BD6399" w14:paraId="76E45D4B" w14:textId="77777777" w:rsidTr="00F86CE9">
        <w:trPr>
          <w:trHeight w:hRule="exact" w:val="300"/>
        </w:trPr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693DF2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  <w:t>Treatment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7A37EA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  <w:t>Trial</w:t>
            </w:r>
          </w:p>
        </w:tc>
        <w:tc>
          <w:tcPr>
            <w:tcW w:w="239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00563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  <w:t>References</w:t>
            </w:r>
          </w:p>
        </w:tc>
        <w:tc>
          <w:tcPr>
            <w:tcW w:w="126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BB10F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  <w:t>Reason for exclusion</w:t>
            </w:r>
          </w:p>
        </w:tc>
      </w:tr>
      <w:tr w:rsidR="0066242E" w:rsidRPr="00BD6399" w14:paraId="53CB3274" w14:textId="77777777" w:rsidTr="00F86CE9">
        <w:trPr>
          <w:trHeight w:hRule="exact" w:val="360"/>
        </w:trPr>
        <w:tc>
          <w:tcPr>
            <w:tcW w:w="3732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C0613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lang w:val="en-CA" w:eastAsia="en-CA"/>
              </w:rPr>
              <w:t>Sorafenib trials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1DC3E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  <w:t> </w:t>
            </w:r>
          </w:p>
        </w:tc>
      </w:tr>
      <w:tr w:rsidR="0066242E" w:rsidRPr="00BD6399" w14:paraId="7A555188" w14:textId="77777777" w:rsidTr="00F86CE9">
        <w:trPr>
          <w:trHeight w:val="1970"/>
        </w:trPr>
        <w:tc>
          <w:tcPr>
            <w:tcW w:w="73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55B769D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pacing w:val="2"/>
                <w:sz w:val="18"/>
                <w:szCs w:val="18"/>
                <w:lang w:val="en-CA" w:eastAsia="en-CA"/>
              </w:rPr>
              <w:t>Axitinib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0E24326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18"/>
                <w:szCs w:val="18"/>
                <w:lang w:val="en-CA" w:eastAsia="en-CA"/>
              </w:rPr>
              <w:t>Qin 2015</w:t>
            </w:r>
          </w:p>
        </w:tc>
        <w:tc>
          <w:tcPr>
            <w:tcW w:w="23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336C1AD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18"/>
                <w:szCs w:val="18"/>
                <w:lang w:val="fr-FR" w:eastAsia="en-CA"/>
              </w:rPr>
              <w:t xml:space="preserve">Qin S, Bi F, Jin J, Cheng Y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18"/>
                <w:szCs w:val="18"/>
                <w:lang w:val="en-CA" w:eastAsia="en-CA"/>
              </w:rPr>
              <w:t>(2015) “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18"/>
                <w:szCs w:val="18"/>
                <w:lang w:val="en-CA" w:eastAsia="en-CA"/>
              </w:rPr>
              <w:t>Axitinib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18"/>
                <w:szCs w:val="18"/>
                <w:lang w:val="en-CA" w:eastAsia="en-CA"/>
              </w:rPr>
              <w:t xml:space="preserve"> versus sorafenib as a second-line therapy in Asian patients with metastatic renal cell carcinoma: results from a randomised registrational study.”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18"/>
                <w:szCs w:val="18"/>
                <w:lang w:val="en-CA" w:eastAsia="en-CA"/>
              </w:rPr>
              <w:t>Onco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18"/>
                <w:szCs w:val="18"/>
                <w:lang w:val="en-CA" w:eastAsia="en-CA"/>
              </w:rPr>
              <w:t xml:space="preserve"> Targets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18"/>
                <w:szCs w:val="18"/>
                <w:lang w:val="en-CA" w:eastAsia="en-CA"/>
              </w:rPr>
              <w:t>Th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18"/>
                <w:szCs w:val="18"/>
                <w:lang w:val="en-CA" w:eastAsia="en-CA"/>
              </w:rPr>
              <w:t xml:space="preserve"> 8: 1363-1373.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6B0DE83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pacing w:val="1"/>
                <w:sz w:val="18"/>
                <w:szCs w:val="18"/>
                <w:lang w:val="en-CA" w:eastAsia="en-CA"/>
              </w:rPr>
              <w:t>Less comparable patient population than pivotal AXIS trial (Asian, less prior VEGF).</w:t>
            </w:r>
          </w:p>
        </w:tc>
      </w:tr>
      <w:tr w:rsidR="0066242E" w:rsidRPr="00BD6399" w14:paraId="63DDA158" w14:textId="77777777" w:rsidTr="00F86CE9">
        <w:trPr>
          <w:trHeight w:hRule="exact" w:val="1690"/>
        </w:trPr>
        <w:tc>
          <w:tcPr>
            <w:tcW w:w="73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5B7AE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  <w:t>Placebo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46FFE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Ratain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 xml:space="preserve"> 2006</w:t>
            </w:r>
          </w:p>
        </w:tc>
        <w:tc>
          <w:tcPr>
            <w:tcW w:w="23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493EB0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en-CA"/>
              </w:rPr>
              <w:t>Ratain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en-CA"/>
              </w:rPr>
              <w:t xml:space="preserve"> MJ, Eisen T, Stadler WM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 xml:space="preserve">(2006) “Phase II Placebo-Controlled Randomized Discontinuation Trial of Sorafenib in Patients </w:t>
            </w:r>
            <w:proofErr w:type="gramStart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With</w:t>
            </w:r>
            <w:proofErr w:type="gramEnd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 xml:space="preserve"> Metastatic Renal Cell Carcinoma” J Clin Oncol 24(16):2505-2512.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6B07F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Randomised discontinuation design. Limited reporting of outcomes (No OS).</w:t>
            </w:r>
          </w:p>
        </w:tc>
      </w:tr>
      <w:tr w:rsidR="0066242E" w:rsidRPr="00BD6399" w14:paraId="5CA5064F" w14:textId="77777777" w:rsidTr="00F86CE9">
        <w:trPr>
          <w:trHeight w:hRule="exact" w:val="1690"/>
        </w:trPr>
        <w:tc>
          <w:tcPr>
            <w:tcW w:w="73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883A96D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pacing w:val="2"/>
                <w:sz w:val="18"/>
                <w:szCs w:val="18"/>
                <w:lang w:val="en-CA" w:eastAsia="en-CA"/>
              </w:rPr>
              <w:t>Temsirolimus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E07891E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18"/>
                <w:szCs w:val="18"/>
                <w:lang w:val="en-CA" w:eastAsia="en-CA"/>
              </w:rPr>
              <w:t>INTORSECT</w:t>
            </w:r>
          </w:p>
        </w:tc>
        <w:tc>
          <w:tcPr>
            <w:tcW w:w="23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22451E4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 xml:space="preserve">Hutson et al. “Randomized Phase III Trial of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Temsi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 xml:space="preserve"> Versus Sorafenib As Second-Line Therapy After Sunitinib in Patients </w:t>
            </w:r>
            <w:proofErr w:type="gramStart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With</w:t>
            </w:r>
            <w:proofErr w:type="gramEnd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 xml:space="preserve"> Metastatic Renal Cell Carcinoma” Journal of Clinical Oncology 2014 32:8, 760-767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6665365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Not a relevant comparison.</w:t>
            </w:r>
          </w:p>
          <w:p w14:paraId="5E9A330B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Patients had failed sunitinib only, associated with poorer outcomes.</w:t>
            </w:r>
          </w:p>
        </w:tc>
      </w:tr>
      <w:tr w:rsidR="0066242E" w:rsidRPr="00BD6399" w14:paraId="051B5211" w14:textId="77777777" w:rsidTr="00F86CE9">
        <w:trPr>
          <w:trHeight w:val="1970"/>
        </w:trPr>
        <w:tc>
          <w:tcPr>
            <w:tcW w:w="73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EFF252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lang w:val="en-CA" w:eastAsia="en-CA"/>
              </w:rPr>
              <w:t>Sunitinib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003AA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SWITCH</w:t>
            </w:r>
          </w:p>
        </w:tc>
        <w:tc>
          <w:tcPr>
            <w:tcW w:w="23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095C5D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Eichelberg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, Christian, et al. "SWITCH: a randomised, sequential, open-label study to evaluate the efficacy and safety of sorafenib-sunitinib versus sunitinib-sorafenib in the treatment of metastatic renal cell cancer." European urology 68.5 (2015): 837-847.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919D3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Not a relevant comparison.</w:t>
            </w:r>
          </w:p>
          <w:p w14:paraId="53D09CC7" w14:textId="77777777" w:rsidR="0066242E" w:rsidRPr="00F86CE9" w:rsidRDefault="0066242E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 w:eastAsia="en-CA"/>
              </w:rPr>
              <w:t>Cross-over trial comparing sequential treatment of SOR followed by SUN and vice-versa</w:t>
            </w:r>
          </w:p>
        </w:tc>
      </w:tr>
    </w:tbl>
    <w:p w14:paraId="20A19FB0" w14:textId="77777777" w:rsidR="00ED64AA" w:rsidRDefault="00ED64AA">
      <w:bookmarkStart w:id="0" w:name="_GoBack"/>
      <w:bookmarkEnd w:id="0"/>
    </w:p>
    <w:sectPr w:rsidR="00ED6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2E"/>
    <w:rsid w:val="002C0A4F"/>
    <w:rsid w:val="00527529"/>
    <w:rsid w:val="0066242E"/>
    <w:rsid w:val="00772171"/>
    <w:rsid w:val="00E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FC941"/>
  <w15:chartTrackingRefBased/>
  <w15:docId w15:val="{0F7DA9E1-92EC-4DD4-818B-40F14C9E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42E"/>
    <w:pPr>
      <w:autoSpaceDE w:val="0"/>
      <w:autoSpaceDN w:val="0"/>
      <w:adjustRightInd w:val="0"/>
      <w:spacing w:before="200" w:after="120" w:line="276" w:lineRule="auto"/>
      <w:jc w:val="both"/>
    </w:pPr>
    <w:rPr>
      <w:rFonts w:ascii="Segoe UI" w:hAnsi="Segoe UI" w:cs="Segoe UI"/>
      <w:color w:val="3E3E3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242E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H</dc:creator>
  <cp:keywords/>
  <dc:description/>
  <cp:lastModifiedBy>Jaclyn H</cp:lastModifiedBy>
  <cp:revision>1</cp:revision>
  <dcterms:created xsi:type="dcterms:W3CDTF">2019-02-18T20:06:00Z</dcterms:created>
  <dcterms:modified xsi:type="dcterms:W3CDTF">2019-02-18T20:07:00Z</dcterms:modified>
</cp:coreProperties>
</file>